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bookmarkStart w:id="0" w:name="_Toc436223834"/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Questionnaire </w:t>
      </w:r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for pertussis outbreak investigation</w:t>
      </w:r>
      <w:bookmarkEnd w:id="0"/>
    </w:p>
    <w:p w:rsidR="00795EFF" w:rsidRPr="00795EFF" w:rsidRDefault="00795EFF" w:rsidP="00795EF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" w:name="_Toc43622383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Date_____</w:t>
      </w:r>
      <w:bookmarkEnd w:id="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" w:name="_Toc43622383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ID NO_________</w:t>
      </w:r>
      <w:bookmarkEnd w:id="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" w:name="_Toc43622383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Respondent: 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Patient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Family member (Mother, Father:  Brother or sister or other relatives close to patient.)</w:t>
      </w:r>
      <w:bookmarkEnd w:id="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" w:name="_Toc43622383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Investigators: ________________________, ________________________</w:t>
      </w:r>
      <w:bookmarkEnd w:id="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" w:name="_Toc43622383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Respondent’s status.   􀀀 Case      􀀀 Control</w:t>
      </w:r>
      <w:bookmarkEnd w:id="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" w:name="_Toc436223838"/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A. socio demography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:</w:t>
      </w:r>
      <w:bookmarkEnd w:id="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8" w:name="_Toc43622383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1. Age ________sex________</w:t>
      </w:r>
      <w:bookmarkEnd w:id="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9" w:name="_Toc43622384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2. Residence: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oreda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____________,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Kebele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___________, Got___________</w:t>
      </w:r>
      <w:bookmarkEnd w:id="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0" w:name="_Toc43622384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3. Occupation: ____________________________</w:t>
      </w:r>
      <w:bookmarkEnd w:id="1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1" w:name="_Toc43622384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4. Religion   A. Orthodox                       B.  Muslim</w:t>
      </w:r>
      <w:bookmarkEnd w:id="1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2" w:name="_Toc43622384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C. Protestant                       D. Others</w:t>
      </w:r>
      <w:bookmarkEnd w:id="1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3" w:name="_Toc43622384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5. Level of education</w:t>
      </w:r>
      <w:bookmarkEnd w:id="1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4" w:name="_Toc43622384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N/A 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             KG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1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5" w:name="_Toc43622384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Primary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       Secondary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1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6" w:name="_Toc43622384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ertiary  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  Unable to read and write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1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7" w:name="_Toc43622384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6. Educational level of the mother/care giver</w:t>
      </w:r>
      <w:bookmarkEnd w:id="1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8" w:name="_Toc43622384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Not able to read and write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1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19" w:name="_Toc43622385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Primary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1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0" w:name="_Toc43622385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econdary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2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1" w:name="_Toc43622385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ertiary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2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2" w:name="_Toc43622385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7. Educational level of the father/care giver</w:t>
      </w:r>
      <w:bookmarkEnd w:id="2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3" w:name="_Toc43622385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Not able to read and write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Primary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2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4" w:name="_Toc43622385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econdary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                       Tertiary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Do not know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2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25" w:name="_Toc43622385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Total number of family members who live in the house -----------</w:t>
      </w:r>
      <w:bookmarkEnd w:id="2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6" w:name="_Toc43622385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Is there any person affected by the diseases in the family</w:t>
      </w:r>
      <w:bookmarkEnd w:id="2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7" w:name="_Toc43622385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1. Yes         2.  No</w:t>
      </w:r>
      <w:bookmarkEnd w:id="2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28" w:name="_Toc436223859"/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B. Clinical manifestations</w:t>
      </w:r>
      <w:bookmarkEnd w:id="2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29" w:name="_Toc43622386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1. Do you have any of the following clinical features?</w:t>
      </w:r>
      <w:bookmarkEnd w:id="2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381B23" wp14:editId="3A75D60F">
                <wp:simplePos x="0" y="0"/>
                <wp:positionH relativeFrom="column">
                  <wp:posOffset>2728595</wp:posOffset>
                </wp:positionH>
                <wp:positionV relativeFrom="paragraph">
                  <wp:posOffset>33655</wp:posOffset>
                </wp:positionV>
                <wp:extent cx="90805" cy="105410"/>
                <wp:effectExtent l="0" t="0" r="23495" b="2794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3750CA" id="Rectangle 12" o:spid="_x0000_s1026" style="position:absolute;margin-left:214.85pt;margin-top:2.65pt;width:7.15pt;height: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"/>
            </w:pict>
          </mc:Fallback>
        </mc:AlternateContent>
      </w: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5A1D274" wp14:editId="3C139BEF">
                <wp:simplePos x="0" y="0"/>
                <wp:positionH relativeFrom="column">
                  <wp:posOffset>142875</wp:posOffset>
                </wp:positionH>
                <wp:positionV relativeFrom="paragraph">
                  <wp:posOffset>14605</wp:posOffset>
                </wp:positionV>
                <wp:extent cx="90805" cy="105410"/>
                <wp:effectExtent l="0" t="0" r="23495" b="2794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BE1BA9" id="Rectangle 13" o:spid="_x0000_s1026" style="position:absolute;margin-left:11.25pt;margin-top:1.15pt;width:7.15pt;height: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"/>
            </w:pict>
          </mc:Fallback>
        </mc:AlternateContent>
      </w: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51F9F6" wp14:editId="7EEF3FE9">
                <wp:simplePos x="0" y="0"/>
                <wp:positionH relativeFrom="column">
                  <wp:posOffset>400050</wp:posOffset>
                </wp:positionH>
                <wp:positionV relativeFrom="paragraph">
                  <wp:posOffset>281940</wp:posOffset>
                </wp:positionV>
                <wp:extent cx="90805" cy="105410"/>
                <wp:effectExtent l="0" t="0" r="23495" b="2794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389937" id="Rectangle 10" o:spid="_x0000_s1026" style="position:absolute;margin-left:31.5pt;margin-top:22.2pt;width:7.15pt;height: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"/>
            </w:pict>
          </mc:Fallback>
        </mc:AlternateContent>
      </w:r>
      <w:bookmarkStart w:id="30" w:name="_Toc43622386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Paroxysmal cough                                                    Whoop</w:t>
      </w:r>
      <w:bookmarkEnd w:id="3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73BCEA" wp14:editId="62232CCE">
                <wp:simplePos x="0" y="0"/>
                <wp:positionH relativeFrom="column">
                  <wp:posOffset>3114675</wp:posOffset>
                </wp:positionH>
                <wp:positionV relativeFrom="paragraph">
                  <wp:posOffset>37465</wp:posOffset>
                </wp:positionV>
                <wp:extent cx="90805" cy="105410"/>
                <wp:effectExtent l="0" t="0" r="23495" b="279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2C0693" id="Rectangle 7" o:spid="_x0000_s1026" style="position:absolute;margin-left:245.25pt;margin-top:2.95pt;width:7.15pt;height: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/QuHwIAADo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"/>
            </w:pict>
          </mc:Fallback>
        </mc:AlternateContent>
      </w: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AC5D5" wp14:editId="530464E7">
                <wp:simplePos x="0" y="0"/>
                <wp:positionH relativeFrom="column">
                  <wp:posOffset>3943350</wp:posOffset>
                </wp:positionH>
                <wp:positionV relativeFrom="paragraph">
                  <wp:posOffset>46990</wp:posOffset>
                </wp:positionV>
                <wp:extent cx="90805" cy="105410"/>
                <wp:effectExtent l="0" t="0" r="23495" b="2794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221EC" id="Rectangle 9" o:spid="_x0000_s1026" style="position:absolute;margin-left:310.5pt;margin-top:3.7pt;width:7.15pt;height: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"/>
            </w:pict>
          </mc:Fallback>
        </mc:AlternateContent>
      </w:r>
      <w:bookmarkStart w:id="31" w:name="_Toc43622386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   Post-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tussive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vomiting                                                 Apnea          Cyanosis</w:t>
      </w:r>
      <w:bookmarkEnd w:id="3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795EFF">
        <w:rPr>
          <w:rFonts w:ascii="Times New Roman" w:eastAsia="Calibri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9FDABE" wp14:editId="11978949">
                <wp:simplePos x="0" y="0"/>
                <wp:positionH relativeFrom="column">
                  <wp:posOffset>342265</wp:posOffset>
                </wp:positionH>
                <wp:positionV relativeFrom="paragraph">
                  <wp:posOffset>41910</wp:posOffset>
                </wp:positionV>
                <wp:extent cx="90805" cy="105410"/>
                <wp:effectExtent l="0" t="0" r="23495" b="2794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05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1ED607" id="Rectangle 6" o:spid="_x0000_s1026" style="position:absolute;margin-left:26.95pt;margin-top:3.3pt;width:7.15pt;height:8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"/>
            </w:pict>
          </mc:Fallback>
        </mc:AlternateContent>
      </w:r>
      <w:bookmarkStart w:id="32" w:name="_Toc43622386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Others Symptoms_____________________________________</w:t>
      </w:r>
      <w:bookmarkEnd w:id="3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3" w:name="_Toc43622386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2.  Date of on set: ______________date/month/year</w:t>
      </w:r>
      <w:bookmarkEnd w:id="3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4" w:name="_Toc43622386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3.  Date seen at health facility------/-----/------</w:t>
      </w:r>
      <w:bookmarkEnd w:id="3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5" w:name="_Toc436223866"/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C. complications:</w:t>
      </w:r>
      <w:bookmarkEnd w:id="3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6" w:name="_Toc43622386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ere any of the following present?</w:t>
      </w:r>
      <w:bookmarkEnd w:id="3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7" w:name="_Toc43622386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Edema of face                                          1. Yes                           2. No</w:t>
      </w:r>
      <w:bookmarkEnd w:id="3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8" w:name="_Toc43622386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ub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Conjunctival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hemorrhage                  1. Yes                          2.   No</w:t>
      </w:r>
      <w:bookmarkEnd w:id="3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39" w:name="_Toc43622387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eight loss                                                1. Yes                          2. No</w:t>
      </w:r>
      <w:bookmarkEnd w:id="3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0" w:name="_Toc43622387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neumonia                                                1. Yes                          2. No</w:t>
      </w:r>
      <w:bookmarkEnd w:id="4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1" w:name="_Toc43622387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Seizure                                                      1. Yes                          2. No</w:t>
      </w:r>
      <w:bookmarkEnd w:id="4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2" w:name="_Toc43622387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Hernia                                                        1. Yes                          2. No</w:t>
      </w:r>
      <w:bookmarkEnd w:id="4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3" w:name="_Toc43622387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as participant hospitalized?                    1. Yes                         2. No</w:t>
      </w:r>
      <w:bookmarkEnd w:id="4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4" w:name="_Toc43622387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If yes, duration (in days) of hospitalization: ________________</w:t>
      </w:r>
      <w:bookmarkEnd w:id="4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bookmarkStart w:id="45" w:name="_Toc436223876"/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D.  Possible source of exposure:</w:t>
      </w:r>
      <w:bookmarkEnd w:id="4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6" w:name="_Toc43622387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1.  Has the participant been exposed to a person(s) with a confirmed case of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?</w:t>
      </w:r>
      <w:bookmarkEnd w:id="4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47" w:name="_Toc43622387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1. Yes    2.  No     </w:t>
      </w:r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OR</w:t>
      </w:r>
      <w:bookmarkEnd w:id="4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8" w:name="_Toc43622387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2. Has the participant been exposed to a person(s) with a cough lasting at least two (2) weeks with at least one of the following? Inspiratory “whooping”, post-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tussive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vomiting (vomiting immediately after coughing and without other apparent causes, paroxysms (fits of coughing)</w:t>
      </w:r>
      <w:bookmarkEnd w:id="4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49" w:name="_Toc43622388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1. Yes    2.  No     </w:t>
      </w:r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OR</w:t>
      </w:r>
      <w:bookmarkEnd w:id="4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0" w:name="_Toc43622388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3. Has the participant been exposed to a person with a possible case of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(Case as ascertained by field worker based on mother/s, or other lay person/s, declaration)?</w:t>
      </w:r>
      <w:bookmarkEnd w:id="5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1" w:name="_Toc43622388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1. Yes          2.  No</w:t>
      </w:r>
      <w:bookmarkEnd w:id="5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bookmarkStart w:id="52" w:name="_Toc436223883"/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If 1, 2 or 3 above is yes:</w:t>
      </w:r>
      <w:bookmarkEnd w:id="5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3" w:name="_Toc43622388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Date of suspected contact: ____ / ____ / ____</w:t>
      </w:r>
      <w:bookmarkEnd w:id="5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4" w:name="_Toc43622388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hat is the age of the contact case? ____ (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yr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) ____ (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mth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) ____ (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k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)</w:t>
      </w:r>
      <w:bookmarkEnd w:id="5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5" w:name="_Toc43622388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hat was the date of onset in the contact case? ____ / ____ / ____</w:t>
      </w:r>
      <w:bookmarkEnd w:id="5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6" w:name="_Toc43622388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Relationship of contact case:–––––––––––––––––––</w:t>
      </w:r>
      <w:bookmarkEnd w:id="5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7" w:name="_Toc43622388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Had the contact case been adequately immunized (3 or more doses of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vaccine)?            1. Yes    2.  No         3. Unknown</w:t>
      </w:r>
      <w:bookmarkEnd w:id="5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58" w:name="_Toc436223889"/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lastRenderedPageBreak/>
        <w:t>E. About Laboratory</w:t>
      </w:r>
      <w:bookmarkEnd w:id="5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59" w:name="_Toc43622389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1. Is sample taken?  Yes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No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5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0" w:name="_Toc43622389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2. Date of collection of -------- sample: _______________</w:t>
      </w:r>
      <w:bookmarkEnd w:id="6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1" w:name="_Toc43622389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3. Date of specimen received by referral lab__________________</w:t>
      </w:r>
      <w:bookmarkEnd w:id="6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2" w:name="_Toc43622389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4. Did result reported? Yes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No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6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3" w:name="_Toc43622389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5. If yes, is it   positive?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          Negative 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 Intermediate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,</w:t>
      </w:r>
      <w:bookmarkEnd w:id="6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bookmarkStart w:id="64" w:name="_Toc43622389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F. </w:t>
      </w:r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 xml:space="preserve"> Treatment received:</w:t>
      </w:r>
      <w:bookmarkEnd w:id="6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5" w:name="_Toc43622389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as Erythromycin prescribed?                        1. Yes        2. No</w:t>
      </w:r>
      <w:bookmarkEnd w:id="6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6" w:name="_Toc43622389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1.  Prescribed for how many days? ________________</w:t>
      </w:r>
      <w:bookmarkEnd w:id="6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7" w:name="_Toc43622389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2.  Was any other antibiotic prescribed?             1. Yes     2. No</w:t>
      </w:r>
      <w:bookmarkEnd w:id="6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8" w:name="_Toc43622389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If yes, specify? _____________________________________</w:t>
      </w:r>
      <w:bookmarkEnd w:id="6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69" w:name="_Toc43622390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rescribed for how many days? ________________</w:t>
      </w:r>
      <w:bookmarkEnd w:id="6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70" w:name="_Toc436223901"/>
      <w:r w:rsidRPr="00795EFF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G.  Immunization History</w:t>
      </w:r>
      <w:bookmarkEnd w:id="7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1" w:name="_Toc436223902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1. Did he/she/you vaccinated against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? No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Yes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7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2" w:name="_Toc436223903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2. If yes; could you tell me the date of vaccination (see immunization card ________________</w:t>
      </w:r>
      <w:proofErr w:type="gram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_</w:t>
      </w:r>
      <w:bookmarkEnd w:id="72"/>
      <w:proofErr w:type="gramEnd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3" w:name="_Toc436223904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3. Number of dose received: _________________</w:t>
      </w:r>
      <w:bookmarkEnd w:id="7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4" w:name="_Toc436223905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4. If your answer is no for question 1 what is the main reason that you/your child not vaccinated</w:t>
      </w:r>
      <w:bookmarkEnd w:id="7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5" w:name="_Toc436223906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he health facility is far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7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6" w:name="_Toc436223907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I do not know the time of vaccination 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7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7" w:name="_Toc436223908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he vaccine will hurt me /my child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77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8" w:name="_Toc436223909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he vaccine does not prevent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other specify ---------------</w:t>
      </w:r>
      <w:bookmarkEnd w:id="78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bookmarkStart w:id="79" w:name="_Toc436223910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5. </w:t>
      </w:r>
      <w:proofErr w:type="spellStart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Were</w:t>
      </w:r>
      <w:proofErr w:type="spellEnd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/ was he/she/you ever been sick with such diseases?   Yes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   No</w:t>
      </w:r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sym w:font="Times New Roman" w:char="F020"/>
      </w:r>
      <w:bookmarkEnd w:id="79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bookmarkStart w:id="80" w:name="_Toc436223911"/>
      <w:r w:rsidRPr="00795EFF">
        <w:rPr>
          <w:rFonts w:ascii="Times New Roman" w:eastAsia="Calibri" w:hAnsi="Times New Roman" w:cs="Times New Roman"/>
          <w:color w:val="000000"/>
          <w:sz w:val="20"/>
          <w:szCs w:val="20"/>
        </w:rPr>
        <w:t>6. If yes when? --------------------------</w:t>
      </w:r>
      <w:bookmarkEnd w:id="80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bookmarkStart w:id="81" w:name="_Toc436223912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Do you know about mode transmission, prevention and control methods for </w:t>
      </w:r>
      <w:proofErr w:type="spellStart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pertusis</w:t>
      </w:r>
      <w:proofErr w:type="spellEnd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?</w:t>
      </w:r>
      <w:bookmarkEnd w:id="81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bookmarkStart w:id="82" w:name="_Toc436223913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1.  YES                2. NO</w:t>
      </w:r>
      <w:bookmarkEnd w:id="82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bookmarkStart w:id="83" w:name="_Toc436223914"/>
      <w:r w:rsidRPr="00795EFF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H. House condition</w:t>
      </w:r>
      <w:bookmarkEnd w:id="83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bookmarkStart w:id="84" w:name="_Toc436223915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Number of rooms</w:t>
      </w:r>
      <w:bookmarkEnd w:id="84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bookmarkStart w:id="85" w:name="_Toc436223916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Does the house have windows?         1. YES       2. NO</w:t>
      </w:r>
      <w:bookmarkEnd w:id="85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bookmarkStart w:id="86" w:name="_Toc436223917"/>
      <w:r w:rsidRPr="00795EFF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If Yes, specify direction of windows ––––––––––––––</w:t>
      </w:r>
      <w:bookmarkEnd w:id="86"/>
    </w:p>
    <w:p w:rsidR="00795EFF" w:rsidRPr="00795EFF" w:rsidRDefault="00795EFF" w:rsidP="00795EFF">
      <w:pPr>
        <w:spacing w:after="200" w:line="240" w:lineRule="auto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</w:p>
    <w:p w:rsidR="00B22642" w:rsidRDefault="00B22642"/>
    <w:sectPr w:rsidR="00B22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EFF"/>
    <w:rsid w:val="00795EFF"/>
    <w:rsid w:val="00B2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A4605-BD3C-4EF4-BC88-BE61961D1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</cp:revision>
  <dcterms:created xsi:type="dcterms:W3CDTF">2017-06-22T03:20:00Z</dcterms:created>
  <dcterms:modified xsi:type="dcterms:W3CDTF">2017-06-22T03:21:00Z</dcterms:modified>
</cp:coreProperties>
</file>